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ADB21E" w14:textId="381F0334" w:rsidR="008541BC" w:rsidRDefault="00816C6F" w:rsidP="00FB5AB4">
      <w:bookmarkStart w:id="0" w:name="_GoBack"/>
      <w:bookmarkEnd w:id="0"/>
      <w:r w:rsidRPr="005734EA">
        <w:rPr>
          <w:rFonts w:cstheme="minorHAnsi"/>
        </w:rPr>
        <w:t xml:space="preserve">Figure 1. </w:t>
      </w:r>
      <w:r>
        <w:rPr>
          <w:rFonts w:cstheme="minorHAnsi"/>
        </w:rPr>
        <w:t xml:space="preserve">Outcomes of patient population identified by </w:t>
      </w:r>
      <w:r w:rsidR="001A75D9">
        <w:rPr>
          <w:rFonts w:cstheme="minorHAnsi"/>
        </w:rPr>
        <w:t>PKU clinic outreach effort</w:t>
      </w:r>
      <w:r w:rsidR="00FB5AB4" w:rsidRPr="00FB5AB4">
        <w:rPr>
          <w:noProof/>
        </w:rPr>
        <w:drawing>
          <wp:inline distT="0" distB="0" distL="0" distR="0" wp14:anchorId="38EF55F3" wp14:editId="178B2D5E">
            <wp:extent cx="5860111" cy="3027408"/>
            <wp:effectExtent l="0" t="0" r="7620" b="1905"/>
            <wp:docPr id="1" name="Picture 1" descr="J:\_Genetics.private\Autumn Street Metabolism Research\Sacharow PHEFREE LTFU Pilot\Manuscript Drafts\2024_05_22 PKU LTFU manuscript supplement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_Genetics.private\Autumn Street Metabolism Research\Sacharow PHEFREE LTFU Pilot\Manuscript Drafts\2024_05_22 PKU LTFU manuscript supplement fig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3" t="4041" r="6072" b="11110"/>
                    <a:stretch/>
                  </pic:blipFill>
                  <pic:spPr bwMode="auto">
                    <a:xfrm>
                      <a:off x="0" y="0"/>
                      <a:ext cx="5891910" cy="3043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396A3" w14:textId="146C1576" w:rsidR="00FB5AB4" w:rsidRPr="00FB5AB4" w:rsidRDefault="00FB5AB4" w:rsidP="00FB5AB4">
      <w:pPr>
        <w:tabs>
          <w:tab w:val="left" w:pos="3195"/>
        </w:tabs>
        <w:spacing w:after="0"/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1F6FFE" wp14:editId="3CC64BE9">
                <wp:simplePos x="0" y="0"/>
                <wp:positionH relativeFrom="column">
                  <wp:posOffset>-87464</wp:posOffset>
                </wp:positionH>
                <wp:positionV relativeFrom="paragraph">
                  <wp:posOffset>194393</wp:posOffset>
                </wp:positionV>
                <wp:extent cx="6297295" cy="4476584"/>
                <wp:effectExtent l="0" t="0" r="27305" b="1968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7295" cy="4476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3C6B5E" id="Rectangle 5" o:spid="_x0000_s1026" style="position:absolute;margin-left:-6.9pt;margin-top:15.3pt;width:495.85pt;height:352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" filled="f" strokecolor="black [3213]" strokeweight="1pt"/>
            </w:pict>
          </mc:Fallback>
        </mc:AlternateContent>
      </w:r>
      <w:r>
        <w:rPr>
          <w:rFonts w:cstheme="minorHAnsi"/>
        </w:rPr>
        <w:t>Supplement 1. Structured interview questions during study visit</w:t>
      </w:r>
    </w:p>
    <w:p w14:paraId="5FFF37DD" w14:textId="77777777" w:rsidR="00FB5AB4" w:rsidRDefault="00FB5AB4" w:rsidP="00235E91">
      <w:pPr>
        <w:spacing w:after="0"/>
        <w:rPr>
          <w:b/>
          <w:sz w:val="20"/>
          <w:szCs w:val="20"/>
        </w:rPr>
      </w:pPr>
    </w:p>
    <w:p w14:paraId="50082B58" w14:textId="25F9174A" w:rsidR="00235E91" w:rsidRPr="00235E91" w:rsidRDefault="00235E91" w:rsidP="00235E91">
      <w:pPr>
        <w:spacing w:after="0"/>
        <w:rPr>
          <w:b/>
          <w:sz w:val="20"/>
          <w:szCs w:val="20"/>
        </w:rPr>
      </w:pPr>
      <w:r w:rsidRPr="00235E91">
        <w:rPr>
          <w:b/>
          <w:sz w:val="20"/>
          <w:szCs w:val="20"/>
        </w:rPr>
        <w:t>Personal background information</w:t>
      </w:r>
    </w:p>
    <w:p w14:paraId="6473AE20" w14:textId="77777777" w:rsidR="00235E91" w:rsidRPr="00235E91" w:rsidRDefault="00235E91" w:rsidP="00235E9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35E91">
        <w:rPr>
          <w:sz w:val="20"/>
          <w:szCs w:val="20"/>
        </w:rPr>
        <w:t>Are you working? [Yes/No]</w:t>
      </w:r>
    </w:p>
    <w:p w14:paraId="2B3D48A4" w14:textId="793D8927" w:rsidR="00235E91" w:rsidRPr="00D1507A" w:rsidRDefault="00235E91" w:rsidP="006F053F">
      <w:pPr>
        <w:pStyle w:val="ListParagraph"/>
        <w:numPr>
          <w:ilvl w:val="1"/>
          <w:numId w:val="1"/>
        </w:numPr>
        <w:rPr>
          <w:i/>
          <w:sz w:val="20"/>
          <w:szCs w:val="20"/>
        </w:rPr>
      </w:pPr>
      <w:r w:rsidRPr="00D1507A">
        <w:rPr>
          <w:sz w:val="20"/>
          <w:szCs w:val="20"/>
        </w:rPr>
        <w:t xml:space="preserve">What type of work do you do? </w:t>
      </w:r>
      <w:r w:rsidR="00D1507A">
        <w:rPr>
          <w:sz w:val="20"/>
          <w:szCs w:val="20"/>
        </w:rPr>
        <w:t>(</w:t>
      </w:r>
      <w:r w:rsidRPr="00D1507A">
        <w:rPr>
          <w:i/>
          <w:sz w:val="20"/>
          <w:szCs w:val="20"/>
        </w:rPr>
        <w:t>Details recorded if provided</w:t>
      </w:r>
      <w:r w:rsidR="00D1507A">
        <w:rPr>
          <w:i/>
          <w:sz w:val="20"/>
          <w:szCs w:val="20"/>
        </w:rPr>
        <w:t>)</w:t>
      </w:r>
    </w:p>
    <w:p w14:paraId="00E2A9BB" w14:textId="77777777" w:rsidR="00D1507A" w:rsidRDefault="00235E91" w:rsidP="00D1507A">
      <w:pPr>
        <w:pStyle w:val="ListParagraph"/>
        <w:numPr>
          <w:ilvl w:val="0"/>
          <w:numId w:val="1"/>
        </w:numPr>
        <w:rPr>
          <w:i/>
          <w:sz w:val="20"/>
          <w:szCs w:val="20"/>
        </w:rPr>
      </w:pPr>
      <w:r w:rsidRPr="00D1507A">
        <w:rPr>
          <w:sz w:val="20"/>
          <w:szCs w:val="20"/>
        </w:rPr>
        <w:t>Are you in a relationship? [married, single, divorced, widowed, other partnership]</w:t>
      </w:r>
      <w:r w:rsidR="00D1507A" w:rsidRPr="00D1507A">
        <w:rPr>
          <w:sz w:val="20"/>
          <w:szCs w:val="20"/>
        </w:rPr>
        <w:t xml:space="preserve"> (</w:t>
      </w:r>
      <w:r w:rsidRPr="00D1507A">
        <w:rPr>
          <w:i/>
          <w:sz w:val="20"/>
          <w:szCs w:val="20"/>
        </w:rPr>
        <w:t>Details recorded if provided</w:t>
      </w:r>
      <w:r w:rsidR="00D1507A">
        <w:rPr>
          <w:i/>
          <w:sz w:val="20"/>
          <w:szCs w:val="20"/>
        </w:rPr>
        <w:t>)</w:t>
      </w:r>
    </w:p>
    <w:p w14:paraId="3E92FF81" w14:textId="12961D4A" w:rsidR="00235E91" w:rsidRPr="00D1507A" w:rsidRDefault="00235E91" w:rsidP="00D1507A">
      <w:pPr>
        <w:pStyle w:val="ListParagraph"/>
        <w:numPr>
          <w:ilvl w:val="0"/>
          <w:numId w:val="1"/>
        </w:numPr>
        <w:rPr>
          <w:i/>
          <w:sz w:val="20"/>
          <w:szCs w:val="20"/>
        </w:rPr>
      </w:pPr>
      <w:r w:rsidRPr="00D1507A">
        <w:rPr>
          <w:sz w:val="20"/>
          <w:szCs w:val="20"/>
        </w:rPr>
        <w:t>Do you have children? [Yes/No]</w:t>
      </w:r>
      <w:r w:rsidR="00D1507A" w:rsidRPr="00D1507A">
        <w:rPr>
          <w:sz w:val="20"/>
          <w:szCs w:val="20"/>
        </w:rPr>
        <w:t xml:space="preserve"> (</w:t>
      </w:r>
      <w:r w:rsidRPr="00D1507A">
        <w:rPr>
          <w:i/>
          <w:sz w:val="20"/>
          <w:szCs w:val="20"/>
        </w:rPr>
        <w:t>Details recorded if provided</w:t>
      </w:r>
      <w:r w:rsidR="00D1507A">
        <w:rPr>
          <w:i/>
          <w:sz w:val="20"/>
          <w:szCs w:val="20"/>
        </w:rPr>
        <w:t>)</w:t>
      </w:r>
    </w:p>
    <w:p w14:paraId="172EE491" w14:textId="77777777" w:rsidR="00FB5AB4" w:rsidRDefault="00FB5AB4" w:rsidP="00235E91">
      <w:pPr>
        <w:spacing w:after="0"/>
        <w:rPr>
          <w:b/>
          <w:sz w:val="20"/>
          <w:szCs w:val="20"/>
        </w:rPr>
      </w:pPr>
    </w:p>
    <w:p w14:paraId="2237BC26" w14:textId="1F623F9B" w:rsidR="00235E91" w:rsidRPr="00235E91" w:rsidRDefault="00235E91" w:rsidP="00235E91">
      <w:pPr>
        <w:spacing w:after="0"/>
        <w:rPr>
          <w:b/>
          <w:sz w:val="20"/>
          <w:szCs w:val="20"/>
        </w:rPr>
      </w:pPr>
      <w:r w:rsidRPr="00235E91">
        <w:rPr>
          <w:b/>
          <w:sz w:val="20"/>
          <w:szCs w:val="20"/>
        </w:rPr>
        <w:t>Timing of last engagement with clinic &amp; past/current treatment</w:t>
      </w:r>
    </w:p>
    <w:p w14:paraId="4F39AFB5" w14:textId="77777777" w:rsidR="00235E91" w:rsidRPr="00235E91" w:rsidRDefault="00235E91" w:rsidP="00235E9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35E91">
        <w:rPr>
          <w:sz w:val="20"/>
          <w:szCs w:val="20"/>
        </w:rPr>
        <w:t xml:space="preserve">When was the last time you were followed by a PKU program? </w:t>
      </w:r>
    </w:p>
    <w:p w14:paraId="73168B8B" w14:textId="77777777" w:rsidR="00235E91" w:rsidRPr="00235E91" w:rsidRDefault="00235E91" w:rsidP="00235E9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35E91">
        <w:rPr>
          <w:sz w:val="20"/>
          <w:szCs w:val="20"/>
        </w:rPr>
        <w:t xml:space="preserve">Why did you stop following in PKU clinic? [multiple selections: Discharge from clinic as a child, Distance to clinic, Time for appointments, Money (copays, special foods), Insurance coverage (for visits, formula), Do not like drinking formula, Do not like eating a low protein diet, Other </w:t>
      </w:r>
      <w:r w:rsidRPr="00D1507A">
        <w:rPr>
          <w:i/>
          <w:sz w:val="20"/>
          <w:szCs w:val="20"/>
        </w:rPr>
        <w:t>(details recorded)</w:t>
      </w:r>
      <w:r w:rsidRPr="00235E91">
        <w:rPr>
          <w:sz w:val="20"/>
          <w:szCs w:val="20"/>
        </w:rPr>
        <w:t xml:space="preserve">] </w:t>
      </w:r>
    </w:p>
    <w:p w14:paraId="42F436B4" w14:textId="77777777" w:rsidR="00235E91" w:rsidRPr="00235E91" w:rsidRDefault="00235E91" w:rsidP="00235E9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35E91">
        <w:rPr>
          <w:sz w:val="20"/>
          <w:szCs w:val="20"/>
        </w:rPr>
        <w:t xml:space="preserve">Are you currently on treatment for PKU? What type of treatment? [Suggested wording: </w:t>
      </w:r>
      <w:r w:rsidRPr="00235E91">
        <w:rPr>
          <w:i/>
          <w:sz w:val="20"/>
          <w:szCs w:val="20"/>
        </w:rPr>
        <w:t>“We know that more than half of adult with PKU are not currently following with a clinic and are not on treatment. Are you currently doing any sort of treatment for PKU?”]</w:t>
      </w:r>
    </w:p>
    <w:p w14:paraId="2DE35DC0" w14:textId="77777777" w:rsidR="00235E91" w:rsidRPr="00235E91" w:rsidRDefault="00235E91" w:rsidP="00235E9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35E91">
        <w:rPr>
          <w:sz w:val="20"/>
          <w:szCs w:val="20"/>
        </w:rPr>
        <w:t>What was your previous PKU treatment?  [multiple selections: diet, sapropterin, other]</w:t>
      </w:r>
    </w:p>
    <w:p w14:paraId="069057BC" w14:textId="77777777" w:rsidR="00235E91" w:rsidRPr="00235E91" w:rsidRDefault="00235E91" w:rsidP="00235E9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35E91">
        <w:rPr>
          <w:sz w:val="20"/>
          <w:szCs w:val="20"/>
        </w:rPr>
        <w:t>Rate physical health [1-10 scale, 10 highest]</w:t>
      </w:r>
    </w:p>
    <w:p w14:paraId="6A8277A0" w14:textId="77777777" w:rsidR="00235E91" w:rsidRPr="00235E91" w:rsidRDefault="00235E91" w:rsidP="00235E9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35E91">
        <w:rPr>
          <w:sz w:val="20"/>
          <w:szCs w:val="20"/>
        </w:rPr>
        <w:t>Rate mental health [1-10 scale, 10 highest]</w:t>
      </w:r>
    </w:p>
    <w:p w14:paraId="2A341509" w14:textId="77777777" w:rsidR="00235E91" w:rsidRPr="00235E91" w:rsidRDefault="00235E91" w:rsidP="00235E9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35E91">
        <w:rPr>
          <w:sz w:val="20"/>
          <w:szCs w:val="20"/>
        </w:rPr>
        <w:t>Rate quality of life [1-10 scale, 10 highest]</w:t>
      </w:r>
    </w:p>
    <w:p w14:paraId="2B17C0EE" w14:textId="7DDD4464" w:rsidR="00235E91" w:rsidRPr="00235E91" w:rsidRDefault="00235E91" w:rsidP="00D1507A">
      <w:pPr>
        <w:pStyle w:val="ListParagraph"/>
        <w:numPr>
          <w:ilvl w:val="1"/>
          <w:numId w:val="1"/>
        </w:numPr>
        <w:rPr>
          <w:i/>
          <w:sz w:val="20"/>
          <w:szCs w:val="20"/>
        </w:rPr>
      </w:pPr>
      <w:r w:rsidRPr="00235E91">
        <w:rPr>
          <w:i/>
          <w:sz w:val="20"/>
          <w:szCs w:val="20"/>
        </w:rPr>
        <w:t xml:space="preserve">Details of physical health, mental health, and quality of life recorded when </w:t>
      </w:r>
      <w:r w:rsidR="00D1507A">
        <w:rPr>
          <w:i/>
          <w:sz w:val="20"/>
          <w:szCs w:val="20"/>
        </w:rPr>
        <w:t>provided</w:t>
      </w:r>
    </w:p>
    <w:p w14:paraId="054F12D4" w14:textId="77777777" w:rsidR="00FB5AB4" w:rsidRDefault="00FB5AB4" w:rsidP="00235E91">
      <w:pPr>
        <w:spacing w:after="0"/>
        <w:rPr>
          <w:b/>
          <w:sz w:val="20"/>
          <w:szCs w:val="20"/>
        </w:rPr>
      </w:pPr>
    </w:p>
    <w:p w14:paraId="499CDED9" w14:textId="7D035E8C" w:rsidR="00235E91" w:rsidRPr="00235E91" w:rsidRDefault="00235E91" w:rsidP="00235E91">
      <w:pPr>
        <w:spacing w:after="0"/>
        <w:rPr>
          <w:b/>
          <w:sz w:val="20"/>
          <w:szCs w:val="20"/>
        </w:rPr>
      </w:pPr>
      <w:r w:rsidRPr="00235E91">
        <w:rPr>
          <w:b/>
          <w:sz w:val="20"/>
          <w:szCs w:val="20"/>
        </w:rPr>
        <w:t>Interest in contact and clinic</w:t>
      </w:r>
    </w:p>
    <w:p w14:paraId="221E0C3E" w14:textId="77777777" w:rsidR="00235E91" w:rsidRPr="00235E91" w:rsidRDefault="00235E91" w:rsidP="00235E91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235E91">
        <w:rPr>
          <w:sz w:val="20"/>
          <w:szCs w:val="20"/>
        </w:rPr>
        <w:t>Do you have any interest in returning to PKU clinic now or in the future?</w:t>
      </w:r>
    </w:p>
    <w:p w14:paraId="75C85F17" w14:textId="77777777" w:rsidR="00235E91" w:rsidRPr="00235E91" w:rsidRDefault="00235E91" w:rsidP="00235E91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235E91">
        <w:rPr>
          <w:sz w:val="20"/>
          <w:szCs w:val="20"/>
        </w:rPr>
        <w:t xml:space="preserve">In-person or telemedicine? </w:t>
      </w:r>
    </w:p>
    <w:p w14:paraId="22F4FAE1" w14:textId="77777777" w:rsidR="00235E91" w:rsidRPr="00235E91" w:rsidRDefault="00235E91" w:rsidP="00235E91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235E91">
        <w:rPr>
          <w:sz w:val="20"/>
          <w:szCs w:val="20"/>
        </w:rPr>
        <w:t>Doctor only? Or Doctor plus dietitian?</w:t>
      </w:r>
    </w:p>
    <w:p w14:paraId="50721443" w14:textId="1259C28B" w:rsidR="00FB5AB4" w:rsidRPr="00FB5AB4" w:rsidRDefault="00235E91" w:rsidP="00FB5AB4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235E91">
        <w:rPr>
          <w:sz w:val="20"/>
          <w:szCs w:val="20"/>
        </w:rPr>
        <w:t>Can our clinic contact you about future treatments or PKU research opportunities?</w:t>
      </w:r>
    </w:p>
    <w:p w14:paraId="5B347E18" w14:textId="77777777" w:rsidR="00FB5AB4" w:rsidRDefault="00FB5AB4">
      <w:pPr>
        <w:rPr>
          <w:rFonts w:cstheme="minorHAnsi"/>
        </w:rPr>
      </w:pPr>
      <w:r>
        <w:rPr>
          <w:rFonts w:cstheme="minorHAnsi"/>
        </w:rPr>
        <w:br w:type="page"/>
      </w:r>
    </w:p>
    <w:p w14:paraId="73DC916E" w14:textId="18890293" w:rsidR="00762F1A" w:rsidRPr="005734EA" w:rsidRDefault="009618BF">
      <w:pPr>
        <w:rPr>
          <w:rFonts w:cstheme="minorHAnsi"/>
        </w:rPr>
      </w:pPr>
      <w:r w:rsidRPr="005734EA">
        <w:rPr>
          <w:rFonts w:cstheme="minorHAnsi"/>
        </w:rPr>
        <w:lastRenderedPageBreak/>
        <w:t xml:space="preserve">Table 1. Ages and years from clinic for </w:t>
      </w:r>
      <w:r w:rsidR="00555288">
        <w:rPr>
          <w:rFonts w:cstheme="minorHAnsi"/>
        </w:rPr>
        <w:t>eligible cohort lost to PKU Clinic</w:t>
      </w:r>
      <w:r w:rsidRPr="005734EA">
        <w:rPr>
          <w:rFonts w:cstheme="minorHAnsi"/>
        </w:rPr>
        <w:t xml:space="preserve"> (n=</w:t>
      </w:r>
      <w:r w:rsidR="00C61F3A">
        <w:rPr>
          <w:rFonts w:cstheme="minorHAnsi"/>
        </w:rPr>
        <w:t>53</w:t>
      </w:r>
      <w:r w:rsidRPr="005734EA">
        <w:rPr>
          <w:rFonts w:cstheme="minorHAnsi"/>
        </w:rPr>
        <w:t>)</w:t>
      </w:r>
    </w:p>
    <w:tbl>
      <w:tblPr>
        <w:tblpPr w:leftFromText="180" w:rightFromText="180" w:vertAnchor="text" w:tblpY="1"/>
        <w:tblOverlap w:val="never"/>
        <w:tblW w:w="9156" w:type="dxa"/>
        <w:tblLayout w:type="fixed"/>
        <w:tblLook w:val="04A0" w:firstRow="1" w:lastRow="0" w:firstColumn="1" w:lastColumn="0" w:noHBand="0" w:noVBand="1"/>
      </w:tblPr>
      <w:tblGrid>
        <w:gridCol w:w="1160"/>
        <w:gridCol w:w="1170"/>
        <w:gridCol w:w="990"/>
        <w:gridCol w:w="990"/>
        <w:gridCol w:w="840"/>
        <w:gridCol w:w="960"/>
        <w:gridCol w:w="810"/>
        <w:gridCol w:w="930"/>
        <w:gridCol w:w="1306"/>
      </w:tblGrid>
      <w:tr w:rsidR="00616C7C" w:rsidRPr="005734EA" w14:paraId="4D445173" w14:textId="77777777" w:rsidTr="00590DB4">
        <w:trPr>
          <w:trHeight w:val="63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40D23" w14:textId="77777777" w:rsidR="00616C7C" w:rsidRPr="005734EA" w:rsidRDefault="00616C7C" w:rsidP="00616C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34E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F38F25F" w14:textId="77777777" w:rsidR="00616C7C" w:rsidRPr="005734EA" w:rsidRDefault="00616C7C" w:rsidP="00616C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5734EA">
              <w:rPr>
                <w:rFonts w:eastAsia="Times New Roman" w:cstheme="minorHAnsi"/>
                <w:b/>
                <w:bCs/>
              </w:rPr>
              <w:t>Years since last clinic visit</w:t>
            </w:r>
            <w:r w:rsidRPr="005734EA">
              <w:rPr>
                <w:rFonts w:eastAsia="Times New Roman" w:cstheme="minorHAns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56B70DB0" w14:textId="77777777" w:rsidR="00616C7C" w:rsidRPr="005734EA" w:rsidRDefault="00616C7C" w:rsidP="00616C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5734EA">
              <w:rPr>
                <w:rFonts w:eastAsia="Times New Roman" w:cstheme="minorHAnsi"/>
                <w:b/>
                <w:bCs/>
              </w:rPr>
              <w:t>Current age</w:t>
            </w:r>
            <w:r w:rsidRPr="005734EA">
              <w:rPr>
                <w:rFonts w:eastAsia="Times New Roman" w:cstheme="minorHAnsi"/>
                <w:b/>
                <w:bCs/>
              </w:rPr>
              <w:br/>
              <w:t>(median years)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794F759" w14:textId="77777777" w:rsidR="00616C7C" w:rsidRPr="005734EA" w:rsidRDefault="00616C7C" w:rsidP="00616C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5734EA">
              <w:rPr>
                <w:rFonts w:eastAsia="Times New Roman" w:cstheme="minorHAnsi"/>
                <w:b/>
                <w:bCs/>
              </w:rPr>
              <w:t xml:space="preserve">Age at last clinic visit </w:t>
            </w:r>
            <w:r w:rsidRPr="005734EA">
              <w:rPr>
                <w:rFonts w:eastAsia="Times New Roman" w:cstheme="minorHAnsi"/>
                <w:b/>
                <w:bCs/>
              </w:rPr>
              <w:br/>
              <w:t>(median years)</w:t>
            </w:r>
          </w:p>
        </w:tc>
        <w:tc>
          <w:tcPr>
            <w:tcW w:w="13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1E614" w14:textId="77777777" w:rsidR="00616C7C" w:rsidRPr="005734EA" w:rsidRDefault="001D4071" w:rsidP="001D40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734EA">
              <w:rPr>
                <w:rFonts w:eastAsia="Times New Roman" w:cstheme="minorHAnsi"/>
                <w:b/>
                <w:bCs/>
                <w:color w:val="000000"/>
              </w:rPr>
              <w:t>Participants with p</w:t>
            </w:r>
            <w:r w:rsidR="00616C7C" w:rsidRPr="005734EA">
              <w:rPr>
                <w:rFonts w:eastAsia="Times New Roman" w:cstheme="minorHAnsi"/>
                <w:b/>
                <w:bCs/>
                <w:color w:val="000000"/>
              </w:rPr>
              <w:t>regnancy visit</w:t>
            </w:r>
            <w:r w:rsidRPr="005734EA">
              <w:rPr>
                <w:rFonts w:eastAsia="Times New Roman" w:cstheme="minorHAnsi"/>
                <w:b/>
                <w:bCs/>
                <w:color w:val="000000"/>
              </w:rPr>
              <w:t>(</w:t>
            </w:r>
            <w:r w:rsidR="00616C7C" w:rsidRPr="005734EA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Pr="005734EA">
              <w:rPr>
                <w:rFonts w:eastAsia="Times New Roman" w:cstheme="minorHAnsi"/>
                <w:b/>
                <w:bCs/>
                <w:color w:val="000000"/>
              </w:rPr>
              <w:t>)</w:t>
            </w:r>
            <w:r w:rsidR="00616C7C" w:rsidRPr="005734EA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616C7C" w:rsidRPr="005734EA" w14:paraId="3AB85B29" w14:textId="77777777" w:rsidTr="00992958">
        <w:trPr>
          <w:trHeight w:val="501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58DDB" w14:textId="77777777" w:rsidR="00616C7C" w:rsidRPr="005734EA" w:rsidRDefault="00616C7C" w:rsidP="00616C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34E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74FE5AB" w14:textId="7EC91148" w:rsidR="00616C7C" w:rsidRPr="005734EA" w:rsidRDefault="007B1BE6" w:rsidP="00590D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</w:rPr>
              <w:t xml:space="preserve">Median </w:t>
            </w:r>
            <w:r w:rsidRPr="005734EA">
              <w:rPr>
                <w:rFonts w:eastAsia="Times New Roman" w:cstheme="minorHAnsi"/>
                <w:sz w:val="16"/>
                <w:szCs w:val="16"/>
              </w:rPr>
              <w:t>(25%ile, 75%il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2ACC87" w14:textId="08249879" w:rsidR="00590DB4" w:rsidRPr="005734EA" w:rsidRDefault="00616C7C" w:rsidP="00590DB4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5734EA">
              <w:rPr>
                <w:rFonts w:eastAsia="Times New Roman" w:cstheme="minorHAnsi"/>
              </w:rPr>
              <w:t>Range</w:t>
            </w:r>
            <w:r w:rsidRPr="005734EA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53A2570" w14:textId="77777777" w:rsidR="00616C7C" w:rsidRPr="005734EA" w:rsidRDefault="00616C7C" w:rsidP="00590D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</w:rPr>
              <w:t>Median</w:t>
            </w:r>
          </w:p>
          <w:p w14:paraId="37F5372D" w14:textId="21578E35" w:rsidR="00590DB4" w:rsidRPr="005734EA" w:rsidRDefault="00590DB4" w:rsidP="00590D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  <w:sz w:val="16"/>
                <w:szCs w:val="16"/>
              </w:rPr>
              <w:t>(25%ile, 75%i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5294E9" w14:textId="77777777" w:rsidR="00616C7C" w:rsidRPr="005734EA" w:rsidRDefault="00616C7C" w:rsidP="00590D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</w:rPr>
              <w:t>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566EBAD" w14:textId="77777777" w:rsidR="00616C7C" w:rsidRPr="005734EA" w:rsidRDefault="00616C7C" w:rsidP="00590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34EA">
              <w:rPr>
                <w:rFonts w:eastAsia="Times New Roman" w:cstheme="minorHAnsi"/>
                <w:color w:val="000000"/>
              </w:rPr>
              <w:t>Total</w:t>
            </w:r>
          </w:p>
          <w:p w14:paraId="5C278722" w14:textId="186C1A73" w:rsidR="00590DB4" w:rsidRPr="005734EA" w:rsidRDefault="00590DB4" w:rsidP="00590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34EA">
              <w:rPr>
                <w:rFonts w:eastAsia="Times New Roman" w:cstheme="minorHAnsi"/>
                <w:sz w:val="16"/>
                <w:szCs w:val="16"/>
              </w:rPr>
              <w:t>(25%ile, 75%ile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378110B" w14:textId="5EFA4E08" w:rsidR="00590DB4" w:rsidRPr="00614DCB" w:rsidRDefault="00616C7C" w:rsidP="00614DCB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5734EA">
              <w:rPr>
                <w:rFonts w:eastAsia="Times New Roman" w:cstheme="minorHAnsi"/>
              </w:rPr>
              <w:t>Male</w:t>
            </w:r>
            <w:r w:rsidRPr="005734EA">
              <w:rPr>
                <w:rFonts w:eastAsia="Times New Roman" w:cstheme="minorHAnsi"/>
                <w:vertAlign w:val="superscript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32D033" w14:textId="684EC407" w:rsidR="00590DB4" w:rsidRPr="00614DCB" w:rsidRDefault="00616C7C" w:rsidP="00614DCB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5734EA">
              <w:rPr>
                <w:rFonts w:eastAsia="Times New Roman" w:cstheme="minorHAnsi"/>
              </w:rPr>
              <w:t>Female</w:t>
            </w:r>
            <w:r w:rsidRPr="005734EA">
              <w:rPr>
                <w:rFonts w:eastAsia="Times New Roman" w:cstheme="minorHAnsi"/>
                <w:vertAlign w:val="superscript"/>
              </w:rPr>
              <w:t>c</w:t>
            </w:r>
          </w:p>
        </w:tc>
        <w:tc>
          <w:tcPr>
            <w:tcW w:w="13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86A2273" w14:textId="77777777" w:rsidR="00616C7C" w:rsidRPr="005734EA" w:rsidRDefault="00616C7C" w:rsidP="00616C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616C7C" w:rsidRPr="005734EA" w14:paraId="05AF4843" w14:textId="77777777" w:rsidTr="00992958">
        <w:trPr>
          <w:trHeight w:val="6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8E1560" w14:textId="614A02C3" w:rsidR="00616C7C" w:rsidRPr="005734EA" w:rsidRDefault="00616C7C" w:rsidP="006B66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34EA">
              <w:rPr>
                <w:rFonts w:eastAsia="Times New Roman" w:cstheme="minorHAnsi"/>
                <w:color w:val="000000"/>
              </w:rPr>
              <w:t xml:space="preserve">Eligible </w:t>
            </w:r>
            <w:r w:rsidRPr="005734EA">
              <w:rPr>
                <w:rFonts w:eastAsia="Times New Roman" w:cstheme="minorHAnsi"/>
                <w:color w:val="000000"/>
              </w:rPr>
              <w:br/>
              <w:t>cohort (n=</w:t>
            </w:r>
            <w:r w:rsidR="006B6621">
              <w:rPr>
                <w:rFonts w:eastAsia="Times New Roman" w:cstheme="minorHAnsi"/>
                <w:color w:val="000000"/>
              </w:rPr>
              <w:t>53</w:t>
            </w:r>
            <w:r w:rsidRPr="005734E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56D7" w14:textId="77777777" w:rsidR="00590DB4" w:rsidRPr="005734EA" w:rsidRDefault="007B1BE6" w:rsidP="00097D5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</w:rPr>
              <w:t>12.4</w:t>
            </w:r>
            <w:r w:rsidR="00097D57" w:rsidRPr="005734EA">
              <w:rPr>
                <w:rFonts w:eastAsia="Times New Roman" w:cstheme="minorHAnsi"/>
              </w:rPr>
              <w:t xml:space="preserve"> </w:t>
            </w:r>
          </w:p>
          <w:p w14:paraId="5ED6E9C7" w14:textId="395B5F67" w:rsidR="00097D57" w:rsidRPr="005734EA" w:rsidRDefault="00097D57" w:rsidP="006B66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  <w:sz w:val="16"/>
                <w:szCs w:val="16"/>
              </w:rPr>
              <w:t>(</w:t>
            </w:r>
            <w:r w:rsidR="006B6621">
              <w:rPr>
                <w:rFonts w:eastAsia="Times New Roman" w:cstheme="minorHAnsi"/>
                <w:sz w:val="16"/>
                <w:szCs w:val="16"/>
              </w:rPr>
              <w:t>8.4, 17.2</w:t>
            </w:r>
            <w:r w:rsidRPr="005734EA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35254" w14:textId="0E680312" w:rsidR="00616C7C" w:rsidRPr="005734EA" w:rsidRDefault="00616C7C" w:rsidP="007B1BE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</w:rPr>
              <w:t>5-</w:t>
            </w:r>
            <w:r w:rsidR="007B1BE6" w:rsidRPr="005734EA">
              <w:rPr>
                <w:rFonts w:eastAsia="Times New Roman" w:cstheme="minorHAnsi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A17C" w14:textId="17D51356" w:rsidR="00616C7C" w:rsidRDefault="00423B0E" w:rsidP="00616C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6.9</w:t>
            </w:r>
          </w:p>
          <w:p w14:paraId="470A54F4" w14:textId="18CEEB7A" w:rsidR="00614DCB" w:rsidRPr="00614DCB" w:rsidRDefault="00614DCB" w:rsidP="006B662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14DCB">
              <w:rPr>
                <w:rFonts w:eastAsia="Times New Roman" w:cstheme="minorHAnsi"/>
                <w:sz w:val="16"/>
                <w:szCs w:val="16"/>
              </w:rPr>
              <w:t>(</w:t>
            </w:r>
            <w:r w:rsidR="00C61F3A">
              <w:rPr>
                <w:rFonts w:eastAsia="Times New Roman" w:cstheme="minorHAnsi"/>
                <w:sz w:val="16"/>
                <w:szCs w:val="16"/>
              </w:rPr>
              <w:t xml:space="preserve">32.8, </w:t>
            </w:r>
            <w:r w:rsidR="006B6621">
              <w:rPr>
                <w:rFonts w:eastAsia="Times New Roman" w:cstheme="minorHAnsi"/>
                <w:sz w:val="16"/>
                <w:szCs w:val="16"/>
              </w:rPr>
              <w:t>53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9F8F8" w14:textId="75C1B301" w:rsidR="00616C7C" w:rsidRPr="005734EA" w:rsidRDefault="00616C7C" w:rsidP="00F80BE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</w:rPr>
              <w:t>2</w:t>
            </w:r>
            <w:r w:rsidR="00F80BE5">
              <w:rPr>
                <w:rFonts w:eastAsia="Times New Roman" w:cstheme="minorHAnsi"/>
              </w:rPr>
              <w:t>6</w:t>
            </w:r>
            <w:r w:rsidRPr="005734EA">
              <w:rPr>
                <w:rFonts w:eastAsia="Times New Roman" w:cstheme="minorHAnsi"/>
              </w:rPr>
              <w:t>-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0C65" w14:textId="24E12D31" w:rsidR="00614DCB" w:rsidRDefault="006B6621" w:rsidP="00614D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2.3</w:t>
            </w:r>
          </w:p>
          <w:p w14:paraId="6681243F" w14:textId="71649607" w:rsidR="00992958" w:rsidRPr="00992958" w:rsidRDefault="006B6621" w:rsidP="006B662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(21.1</w:t>
            </w:r>
            <w:r w:rsidR="00992958" w:rsidRPr="00992958"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r>
              <w:rPr>
                <w:rFonts w:eastAsia="Times New Roman" w:cstheme="minorHAnsi"/>
                <w:sz w:val="16"/>
                <w:szCs w:val="16"/>
              </w:rPr>
              <w:t>38.2</w:t>
            </w:r>
            <w:r w:rsidR="00992958" w:rsidRPr="00992958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834B" w14:textId="23F843CC" w:rsidR="00616C7C" w:rsidRPr="005734EA" w:rsidRDefault="006B6621" w:rsidP="00616C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7.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19821" w14:textId="3F4D233D" w:rsidR="00616C7C" w:rsidRPr="005734EA" w:rsidRDefault="006B6621" w:rsidP="0095179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5.</w:t>
            </w:r>
            <w:r w:rsidR="0095179B">
              <w:rPr>
                <w:rFonts w:eastAsia="Times New Roman" w:cstheme="minorHAnsi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6198F" w14:textId="37FD0611" w:rsidR="00616C7C" w:rsidRPr="005734EA" w:rsidRDefault="00C61F3A" w:rsidP="00616C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</w:t>
            </w:r>
          </w:p>
        </w:tc>
      </w:tr>
      <w:tr w:rsidR="00616C7C" w:rsidRPr="005734EA" w14:paraId="2F9ED402" w14:textId="77777777" w:rsidTr="00992958">
        <w:trPr>
          <w:trHeight w:val="9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73E67E" w14:textId="77777777" w:rsidR="00616C7C" w:rsidRPr="005734EA" w:rsidRDefault="00616C7C" w:rsidP="00616C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34EA">
              <w:rPr>
                <w:rFonts w:eastAsia="Times New Roman" w:cstheme="minorHAnsi"/>
                <w:color w:val="000000"/>
              </w:rPr>
              <w:t xml:space="preserve">Study visit </w:t>
            </w:r>
            <w:r w:rsidRPr="005734EA">
              <w:rPr>
                <w:rFonts w:eastAsia="Times New Roman" w:cstheme="minorHAnsi"/>
                <w:color w:val="000000"/>
              </w:rPr>
              <w:br/>
              <w:t>cohort (n=16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46C0" w14:textId="77777777" w:rsidR="00590DB4" w:rsidRPr="005734EA" w:rsidRDefault="007B1BE6" w:rsidP="00616C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</w:rPr>
              <w:t>12.8</w:t>
            </w:r>
            <w:r w:rsidR="00097D57" w:rsidRPr="005734EA">
              <w:rPr>
                <w:rFonts w:eastAsia="Times New Roman" w:cstheme="minorHAnsi"/>
              </w:rPr>
              <w:t xml:space="preserve"> </w:t>
            </w:r>
          </w:p>
          <w:p w14:paraId="695E336E" w14:textId="6CC6F6E9" w:rsidR="00616C7C" w:rsidRPr="005734EA" w:rsidRDefault="00097D57" w:rsidP="00616C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  <w:sz w:val="16"/>
                <w:szCs w:val="16"/>
              </w:rPr>
              <w:t>(11.8, 14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803FC" w14:textId="0E604300" w:rsidR="00616C7C" w:rsidRPr="005734EA" w:rsidRDefault="00616C7C" w:rsidP="007B1BE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</w:rPr>
              <w:t>7-4</w:t>
            </w:r>
            <w:r w:rsidR="007B1BE6" w:rsidRPr="005734EA">
              <w:rPr>
                <w:rFonts w:eastAsia="Times New Roman" w:cstheme="minorHAnsi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81CC" w14:textId="1FDC84C9" w:rsidR="00616C7C" w:rsidRDefault="00423B0E" w:rsidP="00614DC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0.3</w:t>
            </w:r>
          </w:p>
          <w:p w14:paraId="28EDD282" w14:textId="182FD6A6" w:rsidR="00614DCB" w:rsidRPr="00992958" w:rsidRDefault="00614DCB" w:rsidP="006B662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92958">
              <w:rPr>
                <w:rFonts w:eastAsia="Times New Roman" w:cstheme="minorHAnsi"/>
                <w:sz w:val="16"/>
                <w:szCs w:val="16"/>
              </w:rPr>
              <w:t>(</w:t>
            </w:r>
            <w:r w:rsidR="006B6621">
              <w:rPr>
                <w:rFonts w:eastAsia="Times New Roman" w:cstheme="minorHAnsi"/>
                <w:sz w:val="16"/>
                <w:szCs w:val="16"/>
              </w:rPr>
              <w:t>38.2,</w:t>
            </w:r>
            <w:r w:rsidR="00C61F3A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="006B6621">
              <w:rPr>
                <w:rFonts w:eastAsia="Times New Roman" w:cstheme="minorHAnsi"/>
                <w:sz w:val="16"/>
                <w:szCs w:val="16"/>
              </w:rPr>
              <w:t>56.2</w:t>
            </w:r>
            <w:r w:rsidRPr="00992958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197A6" w14:textId="77777777" w:rsidR="00616C7C" w:rsidRPr="005734EA" w:rsidRDefault="00616C7C" w:rsidP="00616C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34EA">
              <w:rPr>
                <w:rFonts w:eastAsia="Times New Roman" w:cstheme="minorHAnsi"/>
              </w:rPr>
              <w:t>29-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2A3C" w14:textId="318B99F6" w:rsidR="00616C7C" w:rsidRDefault="006B6621" w:rsidP="00616C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5.2</w:t>
            </w:r>
          </w:p>
          <w:p w14:paraId="26138DA7" w14:textId="395F4D93" w:rsidR="00614DCB" w:rsidRPr="00614DCB" w:rsidRDefault="00614DCB" w:rsidP="006B662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14DCB">
              <w:rPr>
                <w:rFonts w:eastAsia="Times New Roman" w:cstheme="minorHAnsi"/>
                <w:sz w:val="16"/>
                <w:szCs w:val="16"/>
              </w:rPr>
              <w:t>(</w:t>
            </w:r>
            <w:r w:rsidR="006B6621">
              <w:rPr>
                <w:rFonts w:eastAsia="Times New Roman" w:cstheme="minorHAnsi"/>
                <w:sz w:val="16"/>
                <w:szCs w:val="16"/>
              </w:rPr>
              <w:t>20.9,</w:t>
            </w:r>
            <w:r w:rsidR="00C61F3A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="006B6621">
              <w:rPr>
                <w:rFonts w:eastAsia="Times New Roman" w:cstheme="minorHAnsi"/>
                <w:sz w:val="16"/>
                <w:szCs w:val="16"/>
              </w:rPr>
              <w:t>42.4</w:t>
            </w:r>
            <w:r w:rsidRPr="00614DCB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0B0B" w14:textId="47CACCAD" w:rsidR="00616C7C" w:rsidRPr="005734EA" w:rsidRDefault="006B6621" w:rsidP="00616C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7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A9ADC" w14:textId="19778F80" w:rsidR="00616C7C" w:rsidRPr="005734EA" w:rsidRDefault="0095179B" w:rsidP="00616C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7.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3B90C" w14:textId="77777777" w:rsidR="00616C7C" w:rsidRPr="005734EA" w:rsidRDefault="00616C7C" w:rsidP="00616C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34EA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616C7C" w:rsidRPr="005734EA" w14:paraId="31F24835" w14:textId="77777777" w:rsidTr="00590DB4">
        <w:trPr>
          <w:trHeight w:val="1065"/>
        </w:trPr>
        <w:tc>
          <w:tcPr>
            <w:tcW w:w="915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8119C" w14:textId="79B895FF" w:rsidR="00616C7C" w:rsidRPr="005734EA" w:rsidRDefault="00616C7C" w:rsidP="00616C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734EA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5734EA">
              <w:rPr>
                <w:rFonts w:eastAsia="Times New Roman" w:cstheme="minorHAnsi"/>
                <w:sz w:val="20"/>
                <w:szCs w:val="20"/>
              </w:rPr>
              <w:t>3/</w:t>
            </w:r>
            <w:r w:rsidR="00C61F3A">
              <w:rPr>
                <w:rFonts w:eastAsia="Times New Roman" w:cstheme="minorHAnsi"/>
                <w:sz w:val="20"/>
                <w:szCs w:val="20"/>
              </w:rPr>
              <w:t>53</w:t>
            </w:r>
            <w:r w:rsidRPr="005734EA">
              <w:rPr>
                <w:rFonts w:eastAsia="Times New Roman" w:cstheme="minorHAnsi"/>
                <w:sz w:val="20"/>
                <w:szCs w:val="20"/>
              </w:rPr>
              <w:t xml:space="preserve"> eligible patients had unknown last visit dates that predated available medical records</w:t>
            </w:r>
            <w:r w:rsidRPr="005734EA">
              <w:rPr>
                <w:rFonts w:eastAsia="Times New Roman" w:cstheme="minorHAnsi"/>
                <w:sz w:val="20"/>
                <w:szCs w:val="20"/>
              </w:rPr>
              <w:br/>
            </w:r>
            <w:r w:rsidRPr="005734EA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r w:rsidRPr="005734EA">
              <w:rPr>
                <w:rFonts w:eastAsia="Times New Roman" w:cstheme="minorHAnsi"/>
                <w:sz w:val="20"/>
                <w:szCs w:val="20"/>
              </w:rPr>
              <w:t>Total eligible coh</w:t>
            </w:r>
            <w:r w:rsidR="00C61F3A">
              <w:rPr>
                <w:rFonts w:eastAsia="Times New Roman" w:cstheme="minorHAnsi"/>
                <w:sz w:val="20"/>
                <w:szCs w:val="20"/>
              </w:rPr>
              <w:t>ort n=24; study visit cohort n=6</w:t>
            </w:r>
            <w:r w:rsidRPr="005734EA">
              <w:rPr>
                <w:rFonts w:eastAsia="Times New Roman" w:cstheme="minorHAnsi"/>
                <w:sz w:val="20"/>
                <w:szCs w:val="20"/>
                <w:vertAlign w:val="superscript"/>
              </w:rPr>
              <w:br/>
              <w:t>c</w:t>
            </w:r>
            <w:r w:rsidRPr="005734EA">
              <w:rPr>
                <w:rFonts w:eastAsia="Times New Roman" w:cstheme="minorHAnsi"/>
                <w:sz w:val="20"/>
                <w:szCs w:val="20"/>
              </w:rPr>
              <w:t>Total eligible cohort n=2</w:t>
            </w:r>
            <w:r w:rsidR="00C61F3A">
              <w:rPr>
                <w:rFonts w:eastAsia="Times New Roman" w:cstheme="minorHAnsi"/>
                <w:sz w:val="20"/>
                <w:szCs w:val="20"/>
              </w:rPr>
              <w:t>9; study visit cohort n=10</w:t>
            </w:r>
          </w:p>
          <w:p w14:paraId="3108996A" w14:textId="77777777" w:rsidR="00616C7C" w:rsidRPr="005734EA" w:rsidRDefault="00616C7C" w:rsidP="00616C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734EA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r w:rsidRPr="005734EA">
              <w:rPr>
                <w:rFonts w:eastAsia="Times New Roman" w:cstheme="minorHAnsi"/>
                <w:sz w:val="20"/>
                <w:szCs w:val="20"/>
              </w:rPr>
              <w:t>Number of patients with one or more documented pregnancy visits</w:t>
            </w:r>
          </w:p>
        </w:tc>
      </w:tr>
    </w:tbl>
    <w:p w14:paraId="4523C489" w14:textId="77777777" w:rsidR="00E3749D" w:rsidRDefault="00E3749D" w:rsidP="00E3749D">
      <w:pPr>
        <w:rPr>
          <w:rFonts w:cstheme="minorHAnsi"/>
        </w:rPr>
      </w:pPr>
      <w:r>
        <w:rPr>
          <w:rFonts w:cstheme="minorHAnsi"/>
        </w:rPr>
        <w:tab/>
      </w:r>
    </w:p>
    <w:p w14:paraId="0F777A70" w14:textId="77777777" w:rsidR="00816C6F" w:rsidRDefault="00816C6F">
      <w:pPr>
        <w:rPr>
          <w:rFonts w:cstheme="minorHAnsi"/>
        </w:rPr>
      </w:pPr>
    </w:p>
    <w:p w14:paraId="6D34707D" w14:textId="37428F12" w:rsidR="00097D57" w:rsidRPr="005734EA" w:rsidRDefault="00097D57">
      <w:pPr>
        <w:rPr>
          <w:rFonts w:cstheme="minorHAnsi"/>
        </w:rPr>
      </w:pPr>
      <w:r w:rsidRPr="005734EA">
        <w:rPr>
          <w:rFonts w:cstheme="minorHAnsi"/>
        </w:rPr>
        <w:t xml:space="preserve">Figure </w:t>
      </w:r>
      <w:r w:rsidR="00E00B10">
        <w:rPr>
          <w:rFonts w:cstheme="minorHAnsi"/>
        </w:rPr>
        <w:t>2</w:t>
      </w:r>
      <w:r w:rsidRPr="005734EA">
        <w:rPr>
          <w:rFonts w:cstheme="minorHAnsi"/>
        </w:rPr>
        <w:t>. Reasons for not returning to clinic based on LTFU patient responses in MD/RD interviews</w:t>
      </w:r>
      <w:r w:rsidRPr="005734EA">
        <w:rPr>
          <w:rFonts w:cstheme="minorHAnsi"/>
          <w:vertAlign w:val="superscript"/>
        </w:rPr>
        <w:t>a</w:t>
      </w:r>
    </w:p>
    <w:p w14:paraId="30579710" w14:textId="145B2A76" w:rsidR="00097D57" w:rsidRPr="005734EA" w:rsidRDefault="005734EA">
      <w:pPr>
        <w:rPr>
          <w:rFonts w:cstheme="minorHAnsi"/>
        </w:rPr>
      </w:pPr>
      <w:r>
        <w:rPr>
          <w:rFonts w:cstheme="minorHAnsi"/>
          <w:noProof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706263" wp14:editId="3CFBC012">
                <wp:simplePos x="0" y="0"/>
                <wp:positionH relativeFrom="column">
                  <wp:posOffset>5239882</wp:posOffset>
                </wp:positionH>
                <wp:positionV relativeFrom="paragraph">
                  <wp:posOffset>3228864</wp:posOffset>
                </wp:positionV>
                <wp:extent cx="516834" cy="262393"/>
                <wp:effectExtent l="0" t="0" r="17145" b="234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834" cy="26239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DF6C68" w14:textId="4D156221" w:rsidR="005734EA" w:rsidRPr="005734EA" w:rsidRDefault="005734EA" w:rsidP="005734EA">
                            <w:pP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734EA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Other</w:t>
                            </w:r>
                            <w:r w:rsidRPr="005734EA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706263" id="Rectangle 3" o:spid="_x0000_s1026" style="position:absolute;margin-left:412.6pt;margin-top:254.25pt;width:40.7pt;height:20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" fillcolor="white [3212]" strokecolor="white [3212]" strokeweight="1pt">
                <v:textbox>
                  <w:txbxContent>
                    <w:p w14:paraId="7FDF6C68" w14:textId="4D156221" w:rsidR="005734EA" w:rsidRPr="005734EA" w:rsidRDefault="005734EA" w:rsidP="005734EA">
                      <w:pP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5734EA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Other</w:t>
                      </w:r>
                      <w:r w:rsidRPr="005734EA">
                        <w:rPr>
                          <w:b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097D57" w:rsidRPr="005734EA">
        <w:rPr>
          <w:rFonts w:cstheme="minorHAnsi"/>
          <w:noProof/>
          <w:shd w:val="clear" w:color="auto" w:fill="000000" w:themeFill="text1"/>
        </w:rPr>
        <w:drawing>
          <wp:inline distT="0" distB="0" distL="0" distR="0" wp14:anchorId="45DA3243" wp14:editId="463598E3">
            <wp:extent cx="5962650" cy="36004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57D147" w14:textId="000A0893" w:rsidR="00097D57" w:rsidRPr="005734EA" w:rsidRDefault="00097D57" w:rsidP="002A562E">
      <w:pPr>
        <w:spacing w:after="0" w:line="240" w:lineRule="auto"/>
        <w:rPr>
          <w:rFonts w:cstheme="minorHAnsi"/>
        </w:rPr>
      </w:pPr>
      <w:r w:rsidRPr="005734EA">
        <w:rPr>
          <w:rFonts w:cstheme="minorHAnsi"/>
          <w:vertAlign w:val="superscript"/>
        </w:rPr>
        <w:t>a</w:t>
      </w:r>
      <w:r w:rsidRPr="005734EA">
        <w:rPr>
          <w:rFonts w:cstheme="minorHAnsi"/>
        </w:rPr>
        <w:t>16 total individuals interviewed, each with option to select multiple reasons for not returning to clinic</w:t>
      </w:r>
    </w:p>
    <w:p w14:paraId="337593F2" w14:textId="6FA8E438" w:rsidR="00E00B10" w:rsidRDefault="00097D57" w:rsidP="002A562E">
      <w:pPr>
        <w:spacing w:after="0" w:line="240" w:lineRule="auto"/>
        <w:rPr>
          <w:rFonts w:cstheme="minorHAnsi"/>
        </w:rPr>
      </w:pPr>
      <w:r w:rsidRPr="005734EA">
        <w:rPr>
          <w:rFonts w:cstheme="minorHAnsi"/>
          <w:vertAlign w:val="superscript"/>
        </w:rPr>
        <w:t>b</w:t>
      </w:r>
      <w:r w:rsidRPr="005734EA">
        <w:rPr>
          <w:rFonts w:cstheme="minorHAnsi"/>
        </w:rPr>
        <w:t xml:space="preserve">Other reasons for not returning to care documented from interviews </w:t>
      </w:r>
      <w:r w:rsidR="002A562E" w:rsidRPr="005734EA">
        <w:rPr>
          <w:rFonts w:cstheme="minorHAnsi"/>
        </w:rPr>
        <w:t>and indicated in manuscript</w:t>
      </w:r>
    </w:p>
    <w:p w14:paraId="3D4833D3" w14:textId="34D280C4" w:rsidR="00E00B10" w:rsidRDefault="00E00B10">
      <w:pPr>
        <w:rPr>
          <w:rFonts w:cstheme="minorHAnsi"/>
        </w:rPr>
      </w:pPr>
    </w:p>
    <w:sectPr w:rsidR="00E00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4CB5CC" w14:textId="77777777" w:rsidR="00B02413" w:rsidRDefault="00B02413" w:rsidP="00B02413">
      <w:pPr>
        <w:spacing w:after="0" w:line="240" w:lineRule="auto"/>
      </w:pPr>
      <w:r>
        <w:separator/>
      </w:r>
    </w:p>
  </w:endnote>
  <w:endnote w:type="continuationSeparator" w:id="0">
    <w:p w14:paraId="7E0BE40C" w14:textId="77777777" w:rsidR="00B02413" w:rsidRDefault="00B02413" w:rsidP="00B02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623A87" w14:textId="77777777" w:rsidR="00B02413" w:rsidRDefault="00B02413" w:rsidP="00B02413">
      <w:pPr>
        <w:spacing w:after="0" w:line="240" w:lineRule="auto"/>
      </w:pPr>
      <w:r>
        <w:separator/>
      </w:r>
    </w:p>
  </w:footnote>
  <w:footnote w:type="continuationSeparator" w:id="0">
    <w:p w14:paraId="1389C383" w14:textId="77777777" w:rsidR="00B02413" w:rsidRDefault="00B02413" w:rsidP="00B02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F3D94"/>
    <w:multiLevelType w:val="hybridMultilevel"/>
    <w:tmpl w:val="480E9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27565"/>
    <w:multiLevelType w:val="hybridMultilevel"/>
    <w:tmpl w:val="FA4CB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8BF"/>
    <w:rsid w:val="00024F1A"/>
    <w:rsid w:val="00097D57"/>
    <w:rsid w:val="001A75D9"/>
    <w:rsid w:val="001D4071"/>
    <w:rsid w:val="00235E91"/>
    <w:rsid w:val="00292860"/>
    <w:rsid w:val="002A562E"/>
    <w:rsid w:val="003D1E4E"/>
    <w:rsid w:val="00413FF5"/>
    <w:rsid w:val="00423B0E"/>
    <w:rsid w:val="00521860"/>
    <w:rsid w:val="00523AAE"/>
    <w:rsid w:val="00555288"/>
    <w:rsid w:val="005734EA"/>
    <w:rsid w:val="00590DB4"/>
    <w:rsid w:val="00614DCB"/>
    <w:rsid w:val="00616C7C"/>
    <w:rsid w:val="0065107F"/>
    <w:rsid w:val="006563C9"/>
    <w:rsid w:val="006B6621"/>
    <w:rsid w:val="006D2BE1"/>
    <w:rsid w:val="007B1BE6"/>
    <w:rsid w:val="00816C6F"/>
    <w:rsid w:val="008541BC"/>
    <w:rsid w:val="0095179B"/>
    <w:rsid w:val="009618BF"/>
    <w:rsid w:val="00992958"/>
    <w:rsid w:val="00A94AA7"/>
    <w:rsid w:val="00B02413"/>
    <w:rsid w:val="00B421C2"/>
    <w:rsid w:val="00B83867"/>
    <w:rsid w:val="00C61F3A"/>
    <w:rsid w:val="00D017E5"/>
    <w:rsid w:val="00D1507A"/>
    <w:rsid w:val="00D262B2"/>
    <w:rsid w:val="00E00B10"/>
    <w:rsid w:val="00E3749D"/>
    <w:rsid w:val="00E970D9"/>
    <w:rsid w:val="00F80BE5"/>
    <w:rsid w:val="00FB5AB4"/>
    <w:rsid w:val="00FD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BA2FF"/>
  <w15:chartTrackingRefBased/>
  <w15:docId w15:val="{17EBD3C6-25B7-4197-AA8C-7880095D3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3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F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F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F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FF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2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413"/>
  </w:style>
  <w:style w:type="paragraph" w:styleId="Footer">
    <w:name w:val="footer"/>
    <w:basedOn w:val="Normal"/>
    <w:link w:val="FooterChar"/>
    <w:uiPriority w:val="99"/>
    <w:unhideWhenUsed/>
    <w:rsid w:val="00B02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413"/>
  </w:style>
  <w:style w:type="paragraph" w:styleId="ListParagraph">
    <w:name w:val="List Paragraph"/>
    <w:basedOn w:val="Normal"/>
    <w:uiPriority w:val="34"/>
    <w:qFormat/>
    <w:rsid w:val="00235E91"/>
    <w:pPr>
      <w:spacing w:after="0" w:line="240" w:lineRule="auto"/>
      <w:ind w:left="720"/>
    </w:pPr>
  </w:style>
  <w:style w:type="paragraph" w:styleId="NormalWeb">
    <w:name w:val="Normal (Web)"/>
    <w:basedOn w:val="Normal"/>
    <w:uiPriority w:val="99"/>
    <w:semiHidden/>
    <w:unhideWhenUsed/>
    <w:rsid w:val="008541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Genetics\Genetics_Share\_Genetics.Private\Autumn%20Street%20Metabolism%20Research\Sacharow%20PHEFREE%20LTFU%20Pilot\Lists%20of%20PKU%20patient\LTFU%20Patient%20Data%202023_10_3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reasons for ltfu'!$B$1:$I$1</c:f>
              <c:strCache>
                <c:ptCount val="8"/>
                <c:pt idx="0">
                  <c:v>Discharge from clinic</c:v>
                </c:pt>
                <c:pt idx="1">
                  <c:v>Insurance coverage </c:v>
                </c:pt>
                <c:pt idx="2">
                  <c:v>Time for appointments</c:v>
                </c:pt>
                <c:pt idx="3">
                  <c:v>Money</c:v>
                </c:pt>
                <c:pt idx="4">
                  <c:v>Distance to 
clinic</c:v>
                </c:pt>
                <c:pt idx="5">
                  <c:v>Dislike of 
formula</c:v>
                </c:pt>
                <c:pt idx="6">
                  <c:v>Dislike of low protein diet</c:v>
                </c:pt>
                <c:pt idx="7">
                  <c:v>Otherb</c:v>
                </c:pt>
              </c:strCache>
            </c:strRef>
          </c:cat>
          <c:val>
            <c:numRef>
              <c:f>'reasons for ltfu'!$B$3:$I$3</c:f>
              <c:numCache>
                <c:formatCode>0%</c:formatCode>
                <c:ptCount val="8"/>
                <c:pt idx="0">
                  <c:v>0.4375</c:v>
                </c:pt>
                <c:pt idx="1">
                  <c:v>0.375</c:v>
                </c:pt>
                <c:pt idx="2">
                  <c:v>0.3125</c:v>
                </c:pt>
                <c:pt idx="3">
                  <c:v>0.3125</c:v>
                </c:pt>
                <c:pt idx="4">
                  <c:v>0.25</c:v>
                </c:pt>
                <c:pt idx="5">
                  <c:v>0.25</c:v>
                </c:pt>
                <c:pt idx="6">
                  <c:v>0.125</c:v>
                </c:pt>
                <c:pt idx="7">
                  <c:v>0.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9E-43E7-AA0C-49B60EB71E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8"/>
        <c:overlap val="-27"/>
        <c:axId val="722492527"/>
        <c:axId val="722486287"/>
      </c:barChart>
      <c:catAx>
        <c:axId val="7224925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2486287"/>
        <c:crosses val="autoZero"/>
        <c:auto val="1"/>
        <c:lblAlgn val="ctr"/>
        <c:lblOffset val="100"/>
        <c:noMultiLvlLbl val="0"/>
      </c:catAx>
      <c:valAx>
        <c:axId val="7224862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24925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387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er, Suzanne</dc:creator>
  <cp:keywords/>
  <dc:description/>
  <cp:lastModifiedBy>Sacharow, Stephanie</cp:lastModifiedBy>
  <cp:revision>2</cp:revision>
  <dcterms:created xsi:type="dcterms:W3CDTF">2024-05-22T16:02:00Z</dcterms:created>
  <dcterms:modified xsi:type="dcterms:W3CDTF">2024-05-22T16:02:00Z</dcterms:modified>
</cp:coreProperties>
</file>